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844CE" w14:textId="4D959A38" w:rsidR="00E407B2" w:rsidRDefault="00E407B2" w:rsidP="00242F97"/>
    <w:p w14:paraId="7F4A2CBC" w14:textId="194A1DB2" w:rsidR="00632D0D" w:rsidRDefault="00DA3099" w:rsidP="00242F97">
      <w:r w:rsidRPr="002A76E4">
        <w:rPr>
          <w:rFonts w:eastAsiaTheme="minorEastAsia"/>
          <w:b/>
        </w:rPr>
        <w:t>Supplementary Table S</w:t>
      </w:r>
      <w:r>
        <w:rPr>
          <w:rFonts w:eastAsiaTheme="minorEastAsia" w:hint="eastAsia"/>
          <w:b/>
        </w:rPr>
        <w:t>2</w:t>
      </w:r>
      <w:r w:rsidRPr="00E407B2">
        <w:rPr>
          <w:rFonts w:eastAsiaTheme="minorEastAsia"/>
          <w:b/>
        </w:rPr>
        <w:t>.</w:t>
      </w:r>
      <w:r>
        <w:rPr>
          <w:rFonts w:eastAsiaTheme="minorEastAsia" w:hint="eastAsia"/>
          <w:b/>
        </w:rPr>
        <w:t xml:space="preserve"> </w:t>
      </w:r>
      <w:r w:rsidRPr="002A76E4">
        <w:rPr>
          <w:rFonts w:eastAsiaTheme="minorEastAsia"/>
          <w:b/>
        </w:rPr>
        <w:t>Sequences of the siRNAs, miRNA mimics and miRNA inhibitors used in the present study.</w:t>
      </w:r>
    </w:p>
    <w:p w14:paraId="61DA3775" w14:textId="07D810B1" w:rsidR="00DA3099" w:rsidRDefault="00975DEF" w:rsidP="00242F97">
      <w:r>
        <w:rPr>
          <w:rFonts w:hint="eastAsia"/>
        </w:rPr>
        <w:t xml:space="preserve">c4781, </w:t>
      </w:r>
      <w:r>
        <w:t>h</w:t>
      </w:r>
      <w:r>
        <w:rPr>
          <w:rFonts w:hint="eastAsia"/>
        </w:rPr>
        <w:t>sa_circ_0004781.</w:t>
      </w:r>
    </w:p>
    <w:p w14:paraId="716E95D1" w14:textId="77777777" w:rsidR="00DA3099" w:rsidRDefault="00DA3099" w:rsidP="00242F97"/>
    <w:p w14:paraId="1A110DCF" w14:textId="1B4B7B32" w:rsidR="00632D0D" w:rsidRDefault="00632D0D" w:rsidP="00242F97"/>
    <w:p w14:paraId="781074FE" w14:textId="28F39A60" w:rsidR="00A14A76" w:rsidRDefault="00A14A76" w:rsidP="00E407B2">
      <w:pPr>
        <w:rPr>
          <w:rFonts w:eastAsiaTheme="minorEastAsia"/>
          <w:b/>
        </w:rPr>
      </w:pPr>
    </w:p>
    <w:p w14:paraId="34C2AFD6" w14:textId="6B683F1D" w:rsidR="00E407B2" w:rsidRPr="00A14A76" w:rsidRDefault="00E407B2" w:rsidP="00E407B2">
      <w:pPr>
        <w:rPr>
          <w:rFonts w:eastAsiaTheme="minorEastAsia"/>
          <w:b/>
          <w:color w:val="FF0000"/>
        </w:rPr>
      </w:pPr>
    </w:p>
    <w:tbl>
      <w:tblPr>
        <w:tblStyle w:val="a3"/>
        <w:tblpPr w:leftFromText="180" w:rightFromText="180" w:vertAnchor="page" w:horzAnchor="margin" w:tblpY="268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245"/>
      </w:tblGrid>
      <w:tr w:rsidR="002A76E4" w:rsidRPr="00632D0D" w14:paraId="6C440CEF" w14:textId="77777777" w:rsidTr="00975DE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622C30" w14:textId="77777777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  <w:r w:rsidRPr="00D61793">
              <w:rPr>
                <w:rFonts w:eastAsia="標楷體"/>
                <w:bCs/>
                <w:sz w:val="24"/>
              </w:rPr>
              <w:t>Sequences name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461298" w14:textId="77777777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  <w:r w:rsidRPr="00D61793">
              <w:rPr>
                <w:rFonts w:eastAsia="標楷體"/>
                <w:bCs/>
                <w:sz w:val="24"/>
              </w:rPr>
              <w:t xml:space="preserve">Sequences </w:t>
            </w:r>
          </w:p>
        </w:tc>
      </w:tr>
      <w:tr w:rsidR="002A76E4" w:rsidRPr="00632D0D" w14:paraId="38ACD962" w14:textId="77777777" w:rsidTr="00975DEF">
        <w:tc>
          <w:tcPr>
            <w:tcW w:w="2977" w:type="dxa"/>
            <w:tcBorders>
              <w:top w:val="single" w:sz="4" w:space="0" w:color="auto"/>
            </w:tcBorders>
            <w:hideMark/>
          </w:tcPr>
          <w:p w14:paraId="09B1241D" w14:textId="0CCD49C9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  <w:r w:rsidRPr="00D61793">
              <w:rPr>
                <w:rFonts w:eastAsia="標楷體"/>
                <w:bCs/>
                <w:sz w:val="24"/>
              </w:rPr>
              <w:t>siRNA for c4781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hideMark/>
          </w:tcPr>
          <w:p w14:paraId="6BC3269A" w14:textId="2563F015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  <w:r w:rsidRPr="00D61793">
              <w:rPr>
                <w:bCs/>
                <w:sz w:val="24"/>
              </w:rPr>
              <w:t>5′-GUGAAGAACAAGGCCCUUCCUATdT-3′</w:t>
            </w:r>
          </w:p>
        </w:tc>
      </w:tr>
      <w:tr w:rsidR="002A76E4" w:rsidRPr="00632D0D" w14:paraId="0A398267" w14:textId="77777777" w:rsidTr="00975DEF">
        <w:tc>
          <w:tcPr>
            <w:tcW w:w="2977" w:type="dxa"/>
            <w:hideMark/>
          </w:tcPr>
          <w:p w14:paraId="5A1C4CC2" w14:textId="77777777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</w:p>
        </w:tc>
        <w:tc>
          <w:tcPr>
            <w:tcW w:w="5245" w:type="dxa"/>
            <w:hideMark/>
          </w:tcPr>
          <w:p w14:paraId="0AB9853F" w14:textId="77777777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  <w:r w:rsidRPr="00D61793">
              <w:rPr>
                <w:sz w:val="24"/>
              </w:rPr>
              <w:t>3′-dTdTCACUUCUUGUUCCGGGAAGGA-5′</w:t>
            </w:r>
          </w:p>
        </w:tc>
      </w:tr>
      <w:tr w:rsidR="002A76E4" w:rsidRPr="00632D0D" w14:paraId="4282B1B3" w14:textId="77777777" w:rsidTr="00975DEF">
        <w:tc>
          <w:tcPr>
            <w:tcW w:w="2977" w:type="dxa"/>
            <w:hideMark/>
          </w:tcPr>
          <w:p w14:paraId="5B4C6BF4" w14:textId="43DED362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  <w:r w:rsidRPr="00D61793">
              <w:rPr>
                <w:sz w:val="24"/>
              </w:rPr>
              <w:t>hsa-miR-9-5p mimic</w:t>
            </w:r>
          </w:p>
        </w:tc>
        <w:tc>
          <w:tcPr>
            <w:tcW w:w="5245" w:type="dxa"/>
            <w:hideMark/>
          </w:tcPr>
          <w:p w14:paraId="1DD654DF" w14:textId="77777777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  <w:r w:rsidRPr="00D61793">
              <w:rPr>
                <w:sz w:val="24"/>
              </w:rPr>
              <w:t>5′-UCCAGCAUCAGUGAUUUUGUUG-3′</w:t>
            </w:r>
          </w:p>
        </w:tc>
      </w:tr>
      <w:tr w:rsidR="002A76E4" w:rsidRPr="00632D0D" w14:paraId="1836A935" w14:textId="77777777" w:rsidTr="00975DEF">
        <w:tc>
          <w:tcPr>
            <w:tcW w:w="2977" w:type="dxa"/>
            <w:hideMark/>
          </w:tcPr>
          <w:p w14:paraId="2AE7ECD5" w14:textId="77777777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</w:p>
        </w:tc>
        <w:tc>
          <w:tcPr>
            <w:tcW w:w="5245" w:type="dxa"/>
            <w:hideMark/>
          </w:tcPr>
          <w:p w14:paraId="1E7561D3" w14:textId="77777777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  <w:r w:rsidRPr="00D61793">
              <w:rPr>
                <w:sz w:val="24"/>
              </w:rPr>
              <w:t>3′-AUACAGCUAGAUAACCAAAGAUU-5′</w:t>
            </w:r>
          </w:p>
        </w:tc>
      </w:tr>
      <w:tr w:rsidR="002A76E4" w:rsidRPr="00632D0D" w14:paraId="6EFFD5CE" w14:textId="77777777" w:rsidTr="00975DEF">
        <w:tc>
          <w:tcPr>
            <w:tcW w:w="2977" w:type="dxa"/>
            <w:hideMark/>
          </w:tcPr>
          <w:p w14:paraId="040609A9" w14:textId="56602D5E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  <w:r w:rsidRPr="00D61793">
              <w:rPr>
                <w:sz w:val="24"/>
              </w:rPr>
              <w:t>hsa-miR-338-3p mimic</w:t>
            </w:r>
          </w:p>
        </w:tc>
        <w:tc>
          <w:tcPr>
            <w:tcW w:w="5245" w:type="dxa"/>
            <w:hideMark/>
          </w:tcPr>
          <w:p w14:paraId="76AD3CBB" w14:textId="77777777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  <w:r w:rsidRPr="00D61793">
              <w:rPr>
                <w:sz w:val="24"/>
              </w:rPr>
              <w:t>5′-UCUUUGGU-U AUCUAGCUGUAUGA-3′</w:t>
            </w:r>
          </w:p>
        </w:tc>
      </w:tr>
      <w:tr w:rsidR="002A76E4" w:rsidRPr="00632D0D" w14:paraId="55CEE817" w14:textId="77777777" w:rsidTr="00975DEF">
        <w:tc>
          <w:tcPr>
            <w:tcW w:w="2977" w:type="dxa"/>
          </w:tcPr>
          <w:p w14:paraId="67BA340C" w14:textId="77777777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</w:p>
        </w:tc>
        <w:tc>
          <w:tcPr>
            <w:tcW w:w="5245" w:type="dxa"/>
            <w:hideMark/>
          </w:tcPr>
          <w:p w14:paraId="6D6BA612" w14:textId="05F4DEDC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  <w:r w:rsidRPr="00D61793">
              <w:rPr>
                <w:sz w:val="24"/>
              </w:rPr>
              <w:t>3′-ACAAAAUCACUGAUGCUGGAUU-5′</w:t>
            </w:r>
          </w:p>
        </w:tc>
      </w:tr>
      <w:tr w:rsidR="002A76E4" w:rsidRPr="00632D0D" w14:paraId="5FE07088" w14:textId="77777777" w:rsidTr="00975DEF">
        <w:tc>
          <w:tcPr>
            <w:tcW w:w="2977" w:type="dxa"/>
            <w:hideMark/>
          </w:tcPr>
          <w:p w14:paraId="7DAA9564" w14:textId="5F1A3E1A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  <w:r w:rsidRPr="00D61793">
              <w:rPr>
                <w:sz w:val="24"/>
              </w:rPr>
              <w:t>control miRNA mimic</w:t>
            </w:r>
          </w:p>
        </w:tc>
        <w:tc>
          <w:tcPr>
            <w:tcW w:w="5245" w:type="dxa"/>
            <w:hideMark/>
          </w:tcPr>
          <w:p w14:paraId="143211C5" w14:textId="77777777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  <w:r w:rsidRPr="00D61793">
              <w:rPr>
                <w:sz w:val="24"/>
              </w:rPr>
              <w:t>5′-UUCUCCGAACGUGUCACGUTT-3′</w:t>
            </w:r>
          </w:p>
        </w:tc>
      </w:tr>
      <w:tr w:rsidR="002A76E4" w:rsidRPr="00632D0D" w14:paraId="7214AE33" w14:textId="77777777" w:rsidTr="00975DEF">
        <w:tc>
          <w:tcPr>
            <w:tcW w:w="2977" w:type="dxa"/>
            <w:hideMark/>
          </w:tcPr>
          <w:p w14:paraId="4049F390" w14:textId="77777777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</w:p>
        </w:tc>
        <w:tc>
          <w:tcPr>
            <w:tcW w:w="5245" w:type="dxa"/>
            <w:hideMark/>
          </w:tcPr>
          <w:p w14:paraId="7011B333" w14:textId="77777777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  <w:r w:rsidRPr="00D61793">
              <w:rPr>
                <w:sz w:val="24"/>
              </w:rPr>
              <w:t>3′-ACGUGACACGUUCGGAGAATT-5′</w:t>
            </w:r>
          </w:p>
        </w:tc>
      </w:tr>
      <w:tr w:rsidR="002A76E4" w:rsidRPr="00632D0D" w14:paraId="72B8E4D0" w14:textId="77777777" w:rsidTr="00975DEF">
        <w:tc>
          <w:tcPr>
            <w:tcW w:w="2977" w:type="dxa"/>
          </w:tcPr>
          <w:p w14:paraId="1E6BD257" w14:textId="32D20AB7" w:rsidR="002A76E4" w:rsidRPr="00D61793" w:rsidRDefault="002A76E4" w:rsidP="00DA3099">
            <w:pPr>
              <w:jc w:val="both"/>
              <w:rPr>
                <w:bCs/>
                <w:sz w:val="24"/>
              </w:rPr>
            </w:pPr>
            <w:r w:rsidRPr="00D61793">
              <w:rPr>
                <w:sz w:val="24"/>
              </w:rPr>
              <w:t>hsa-miR-9-5p inhibitor</w:t>
            </w:r>
          </w:p>
        </w:tc>
        <w:tc>
          <w:tcPr>
            <w:tcW w:w="5245" w:type="dxa"/>
          </w:tcPr>
          <w:p w14:paraId="2971182B" w14:textId="77777777" w:rsidR="002A76E4" w:rsidRPr="00D61793" w:rsidRDefault="002A76E4" w:rsidP="00DA3099">
            <w:pPr>
              <w:jc w:val="both"/>
              <w:rPr>
                <w:bCs/>
                <w:sz w:val="24"/>
              </w:rPr>
            </w:pPr>
            <w:r w:rsidRPr="00D61793">
              <w:rPr>
                <w:sz w:val="24"/>
              </w:rPr>
              <w:t xml:space="preserve">5′-UCAUACAGCUAGAUAACCAAAGA-3′ </w:t>
            </w:r>
            <w:r w:rsidRPr="00D61793">
              <w:rPr>
                <w:rFonts w:eastAsia="標楷體"/>
                <w:bCs/>
                <w:sz w:val="24"/>
              </w:rPr>
              <w:t xml:space="preserve">   </w:t>
            </w:r>
            <w:r w:rsidRPr="00D61793">
              <w:rPr>
                <w:rFonts w:eastAsia="標楷體"/>
                <w:bCs/>
                <w:sz w:val="24"/>
              </w:rPr>
              <w:tab/>
            </w:r>
          </w:p>
        </w:tc>
      </w:tr>
      <w:tr w:rsidR="002A76E4" w:rsidRPr="00632D0D" w14:paraId="3BD739D8" w14:textId="77777777" w:rsidTr="00975DEF">
        <w:tc>
          <w:tcPr>
            <w:tcW w:w="2977" w:type="dxa"/>
          </w:tcPr>
          <w:p w14:paraId="3A2EEC6F" w14:textId="77777777" w:rsidR="002A76E4" w:rsidRPr="00D61793" w:rsidRDefault="002A76E4" w:rsidP="00DA3099">
            <w:pPr>
              <w:jc w:val="both"/>
              <w:rPr>
                <w:bCs/>
                <w:sz w:val="24"/>
              </w:rPr>
            </w:pPr>
            <w:r w:rsidRPr="00D61793">
              <w:rPr>
                <w:sz w:val="24"/>
              </w:rPr>
              <w:t>hsa-miR-338-3p inhibitor</w:t>
            </w:r>
          </w:p>
        </w:tc>
        <w:tc>
          <w:tcPr>
            <w:tcW w:w="5245" w:type="dxa"/>
          </w:tcPr>
          <w:p w14:paraId="35313551" w14:textId="4FB42005" w:rsidR="002A76E4" w:rsidRPr="00D61793" w:rsidRDefault="005B470E" w:rsidP="00DA3099">
            <w:pPr>
              <w:jc w:val="both"/>
              <w:rPr>
                <w:bCs/>
                <w:sz w:val="24"/>
              </w:rPr>
            </w:pPr>
            <w:r w:rsidRPr="00D61793">
              <w:rPr>
                <w:bCs/>
                <w:sz w:val="24"/>
              </w:rPr>
              <w:t>5’-CAACAAAAUCACUGAUGCUGGA-3’</w:t>
            </w:r>
          </w:p>
        </w:tc>
      </w:tr>
      <w:tr w:rsidR="002A76E4" w:rsidRPr="00632D0D" w14:paraId="697C16F6" w14:textId="77777777" w:rsidTr="00975DEF">
        <w:tc>
          <w:tcPr>
            <w:tcW w:w="2977" w:type="dxa"/>
            <w:tcBorders>
              <w:bottom w:val="single" w:sz="4" w:space="0" w:color="auto"/>
            </w:tcBorders>
            <w:hideMark/>
          </w:tcPr>
          <w:p w14:paraId="4AD2F001" w14:textId="77777777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  <w:r w:rsidRPr="00D61793">
              <w:rPr>
                <w:sz w:val="24"/>
              </w:rPr>
              <w:t>control miRNA inhibitor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hideMark/>
          </w:tcPr>
          <w:p w14:paraId="194E3CB8" w14:textId="77777777" w:rsidR="002A76E4" w:rsidRPr="00D61793" w:rsidRDefault="002A76E4" w:rsidP="00DA3099">
            <w:pPr>
              <w:jc w:val="both"/>
              <w:rPr>
                <w:rFonts w:eastAsia="標楷體"/>
                <w:bCs/>
                <w:sz w:val="24"/>
              </w:rPr>
            </w:pPr>
            <w:r w:rsidRPr="00D61793">
              <w:rPr>
                <w:sz w:val="24"/>
              </w:rPr>
              <w:t>5′-CAGUACUUUUGUGUACAA-3′</w:t>
            </w:r>
          </w:p>
        </w:tc>
      </w:tr>
    </w:tbl>
    <w:p w14:paraId="4C7DB3F1" w14:textId="737D0A13" w:rsidR="00E407B2" w:rsidRPr="00E407B2" w:rsidRDefault="00E407B2" w:rsidP="00632D0D">
      <w:pPr>
        <w:rPr>
          <w:bCs/>
          <w:color w:val="FF0000"/>
        </w:rPr>
      </w:pPr>
    </w:p>
    <w:sectPr w:rsidR="00E407B2" w:rsidRPr="00E407B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84B6C" w14:textId="77777777" w:rsidR="002B1FF4" w:rsidRDefault="002B1FF4" w:rsidP="00242F97">
      <w:r>
        <w:separator/>
      </w:r>
    </w:p>
  </w:endnote>
  <w:endnote w:type="continuationSeparator" w:id="0">
    <w:p w14:paraId="5A2526AD" w14:textId="77777777" w:rsidR="002B1FF4" w:rsidRDefault="002B1FF4" w:rsidP="00242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ECF2A" w14:textId="77777777" w:rsidR="002B1FF4" w:rsidRDefault="002B1FF4" w:rsidP="00242F97">
      <w:r>
        <w:separator/>
      </w:r>
    </w:p>
  </w:footnote>
  <w:footnote w:type="continuationSeparator" w:id="0">
    <w:p w14:paraId="5C54A7CA" w14:textId="77777777" w:rsidR="002B1FF4" w:rsidRDefault="002B1FF4" w:rsidP="00242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82F"/>
    <w:rsid w:val="001925D4"/>
    <w:rsid w:val="001A03CE"/>
    <w:rsid w:val="00242C65"/>
    <w:rsid w:val="00242F97"/>
    <w:rsid w:val="002A76E4"/>
    <w:rsid w:val="002B1FF4"/>
    <w:rsid w:val="005B470E"/>
    <w:rsid w:val="00632D0D"/>
    <w:rsid w:val="006410AF"/>
    <w:rsid w:val="006842F5"/>
    <w:rsid w:val="00967486"/>
    <w:rsid w:val="0097551E"/>
    <w:rsid w:val="00975DEF"/>
    <w:rsid w:val="00A14A76"/>
    <w:rsid w:val="00A3182F"/>
    <w:rsid w:val="00A34FF3"/>
    <w:rsid w:val="00B71971"/>
    <w:rsid w:val="00C60540"/>
    <w:rsid w:val="00D6093D"/>
    <w:rsid w:val="00D61793"/>
    <w:rsid w:val="00DA3099"/>
    <w:rsid w:val="00E153EA"/>
    <w:rsid w:val="00E228E4"/>
    <w:rsid w:val="00E40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05CF9"/>
  <w15:chartTrackingRefBased/>
  <w15:docId w15:val="{4A36BEEC-4508-4A29-9F02-0A7189C09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82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182F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2F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42F97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42F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42F97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L</dc:creator>
  <cp:keywords/>
  <dc:description/>
  <cp:lastModifiedBy>YC Liang</cp:lastModifiedBy>
  <cp:revision>5</cp:revision>
  <dcterms:created xsi:type="dcterms:W3CDTF">2025-01-11T07:33:00Z</dcterms:created>
  <dcterms:modified xsi:type="dcterms:W3CDTF">2025-01-11T07:41:00Z</dcterms:modified>
</cp:coreProperties>
</file>